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1"/>
        <w:tabs>
          <w:tab w:val="clear" w:pos="420"/>
          <w:tab w:val="right" w:pos="1740" w:leader="none"/>
          <w:tab w:val="right" w:pos="2175" w:leader="none"/>
          <w:tab w:val="right" w:pos="2900" w:leader="none"/>
          <w:tab w:val="right" w:pos="4060" w:leader="none"/>
          <w:tab w:val="right" w:pos="5220" w:leader="none"/>
          <w:tab w:val="right" w:pos="6380" w:leader="none"/>
          <w:tab w:val="right" w:pos="7685" w:leader="none"/>
          <w:tab w:val="right" w:pos="8700" w:leader="none"/>
        </w:tabs>
        <w:rPr/>
      </w:pPr>
      <w:r>
        <w:rPr>
          <w:rFonts w:cs="Times New Roman" w:ascii="Times New Roman" w:hAnsi="Times New Roman"/>
          <w:b/>
          <w:bCs/>
          <w:color w:val="000000"/>
        </w:rPr>
        <w:t>Table SIV. Sample size prediction by one-way ANOVA Power Analysis</w:t>
      </w:r>
      <w:r>
        <w:rPr/>
        <w:t xml:space="preserve"> </w:t>
      </w:r>
    </w:p>
    <w:tbl>
      <w:tblPr>
        <w:tblW w:w="136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5681"/>
        <w:gridCol w:w="1473"/>
        <w:gridCol w:w="2006"/>
        <w:gridCol w:w="2332"/>
      </w:tblGrid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oup of study</w:t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 size predicte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 size used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122" w:hRule="atLeast"/>
        </w:trPr>
        <w:tc>
          <w:tcPr>
            <w:tcW w:w="2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onsolation in mice</w:t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 3A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Power = 0.97626, n = 2.00, k = 2, N = 4, Alpha = 0.0500, Beta = 0.02374, Sm = 25.75, SD = 5.92, Effect Size = 4.3497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.33,8.67)</w:t>
            </w:r>
          </w:p>
        </w:tc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wo-tailed M-W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= 0.002</w:t>
            </w:r>
          </w:p>
        </w:tc>
      </w:tr>
      <w:tr>
        <w:trPr>
          <w:trHeight w:val="118" w:hRule="atLeast"/>
        </w:trPr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 3B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wer = 0.92087, n = 9.00, k = 2, N = 18, Alpha = 0.0500, Beta = 0.07913, Sm = 3.30, SD = 3.89, Effect Size = 0.8470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18" w:hRule="atLeast"/>
        </w:trPr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 3C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Power = 0.92469, n = 4.00, k = 2, N = 8, Alpha = 0.0500, Beta = 0.07531, Sm = 2.88, SD = 1.98, Effect Size = 1.4520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18" w:hRule="atLeast"/>
        </w:trPr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 3D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wer = 0.92565, n = 6.00, k = 2, N = 12, Alpha = 0.0500, Beta = 0.07435, Sm = 1.59, SD = 1.45, Effect Size = 1.0931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18" w:hRule="atLeast"/>
        </w:trPr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 3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Power = 0.93082, n = 3.00, k = 2, N = 6, Alpha = 0.0500, Beta = 0.06918, Sm = 6.13, SD = 3.20, Effect Size = 1.9141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 3F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wer = 0.90291, n = 9.00, k = 2, N = 18, Alpha = 0.0500, Beta = 0.09709, Sm = 1.67, SD = 2.04, Effect Size = 0.8186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Observational</w:t>
            </w:r>
            <w:r>
              <w:rPr>
                <w:rFonts w:cs="Arial" w:ascii="Arial" w:hAnsi="Arial"/>
                <w:sz w:val="20"/>
                <w:szCs w:val="20"/>
              </w:rPr>
              <w:t xml:space="preserve"> contagious pain in mice</w:t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Fig 4K in 0.60 g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wer = 0.90698, n = 7.00, k = 2, N = 14, Alpha = 0.0500, Beta = 0.09302, Sm = 10.00, SD = 10.45, Effect Size = 0.9569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.60,14.07)</w:t>
            </w:r>
          </w:p>
        </w:tc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wo-tailed M-W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100</w:t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 4K in 1.00 g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Power = 0.92440, n = 11.00, k = 2, N = 22, Alpha = 0.0500, Beta = 0.07560, Sm = 7.50, SD = 9.85, Effect Size = 0.7614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Fig 5</w:t>
            </w:r>
            <w:r>
              <w:rPr>
                <w:rFonts w:cs="Arial" w:ascii="Arial" w:hAnsi="Arial"/>
                <w:sz w:val="20"/>
                <w:szCs w:val="20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in 240 min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wer = 0.92907, n = 7.00, k = 2, N = 14, Alpha = 0.0500, Beta = 0.07093, Sm = 0.13, SD = 0.13, Effect Size = 1.0000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naive</w:t>
            </w:r>
            <w:r>
              <w:rPr>
                <w:rFonts w:cs="Arial" w:ascii="Arial" w:hAnsi="Arial"/>
                <w:sz w:val="20"/>
                <w:szCs w:val="20"/>
              </w:rPr>
              <w:t>-CD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naive</w:t>
            </w:r>
            <w:r>
              <w:rPr>
                <w:rFonts w:cs="Arial" w:ascii="Arial" w:hAnsi="Arial"/>
                <w:sz w:val="20"/>
                <w:szCs w:val="20"/>
              </w:rPr>
              <w:t xml:space="preserve"> vs 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naive</w:t>
            </w:r>
            <w:r>
              <w:rPr>
                <w:rFonts w:cs="Arial" w:ascii="Arial" w:hAnsi="Arial"/>
                <w:sz w:val="20"/>
                <w:szCs w:val="20"/>
              </w:rPr>
              <w:t>-CD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pain</w:t>
            </w:r>
            <w:r>
              <w:rPr>
                <w:rFonts w:cs="Arial" w:ascii="Arial" w:hAnsi="Arial"/>
                <w:sz w:val="20"/>
                <w:szCs w:val="20"/>
              </w:rPr>
              <w:t xml:space="preserve"> in mice</w:t>
            </w:r>
            <w:r>
              <w:rPr>
                <w:rFonts w:cs="Arial" w:ascii="Arial" w:hAnsi="Arial"/>
                <w:sz w:val="20"/>
                <w:szCs w:val="20"/>
              </w:rPr>
              <w:t xml:space="preserve"> for Table </w:t>
            </w: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La</w:t>
            </w:r>
            <w:r>
              <w:rPr>
                <w:rFonts w:cs="Arial" w:ascii="Arial" w:hAnsi="Arial"/>
                <w:sz w:val="20"/>
                <w:szCs w:val="20"/>
              </w:rPr>
              <w:t>tency of allolicking/-grooming in mal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wer = 1.00000, n = 2.00, k = 2, N = 4, Alpha = 0.0500, Beta = 0.00000, Sm = 405.93, SD = 17.57, Effect Size = 23.1033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.48,8.63)</w:t>
            </w:r>
          </w:p>
        </w:tc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wo-tailed M-W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 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0.001</w:t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time spent on allolicking/-grooming in mal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wer = 1.00000, n = 2.00, k = 2, N = 4, Alpha = 0.0500, Beta = 0.00000, Sm = 36.54, SD = 2.75, Effect Size = 13.3072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Counts of allolicking/-grooming in mal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wer = 0.99924, n = 2.00, k = 2, N = 4, Alpha = 0.0500, Beta = 0.00076, Sm = 8.29, SD = 1.37, Effect Size = 6.0492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Total time spent on allo-mouth sniffing in mal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wer = 1.00000, n = 2.00, k = 2, N = 4, Alpha = 0.0500, Beta = 0.00000, Sm = 445.50, SD = 27.28, Effect Size = 16.3306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Total time spent on allo-mouth sniffing in mal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wer = 0.90334, n = 12.00, k = 2, N = 24, Alpha = 0.0500, Beta = 0.09666, Sm = 2.46, SD = 3.53, Effect Size = 0.6967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Counts of allo-mouth sniffing in mal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wer = 0.93902, n = 8.00, k = 2, N = 16, Alpha = 0.0500, Beta = 0.06098, Sm = 1.46, SD = 1.55, Effect Size = 0.9440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Total time spent on allo-tail sniffing in mal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wer = 0.91495, n = 11.00, k = 2, N = 22, Alpha = 0.0500, Beta = 0.08505, Sm = 5.00, SD = 6.69, Effect Size = 0.7472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Total time spent on self-licking/-grooming in mal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Power = 0.93566, n = 6.00, k = 2, N = 12, Alpha = 0.0500, Beta = 0.93566, Sm = 42.31, SD = 37.86, Effect Size = 1.1175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Counts of self-licking/-grooming in mal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Power = 0.95249, n = 5.00, k = 2, N = 10, Alpha = 0.0500, Beta = 0.04751, Sm = 3.04, SD = 2.31, Effect Size = 1.3172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Latency of allolicking/-grooming in femal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wer = 1.00000, n = 2.00, k = 2, N = 4, Alpha = 0.0500, Beta = 0.00000, Sm = 392.24, SD = 13.31, Effect Size = 29.4696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.29,3.51)</w:t>
            </w:r>
          </w:p>
        </w:tc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wo-tailed M-W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 =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0.008</w:t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Total time spent on allolicking/-grooming in femal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Power = 0.99805, n = 2.00, k = 2, N = 4, Alpha = 0.0500, Beta = 0.00195, Sm = 10.83, SD = 1.92, Effect Size = 5.6336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Counts of allolicking/-grooming in femal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Power = 0.97215, n = 2.00, k = 2, N = 4, Alpha = 0.0500, Beta = 0.02785, Sm = 4.96, SD = 1.17, Effect Size = 4.2545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Latency of allo-mouth sniffing in femal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Power = 1.00000, n = 2.00, k = 2, N = 4, Alpha = 0.0500, Beta = 0.00000, Sm = 506.59, SD = 44.45, Effect Size = 11.3967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Latency of self-licking/-grooming in femal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wer = 0.96630, n = 4.00, k = 2, N = 4, Alpha = 0.0500, Beta = 0.03370, Sm = 137.75, SD = 84.74, Effect Size = 1.6256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07" w:hRule="atLeast"/>
        </w:trPr>
        <w:tc>
          <w:tcPr>
            <w:tcW w:w="2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aive-CDnaive vs COnaive-CDpain in rats</w:t>
            </w:r>
            <w:r>
              <w:rPr>
                <w:rFonts w:cs="Arial" w:ascii="Arial" w:hAnsi="Arial"/>
                <w:sz w:val="20"/>
                <w:szCs w:val="20"/>
              </w:rPr>
              <w:t xml:space="preserve"> for Table </w:t>
            </w: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Latency of allolicking/-grooming in mal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Power = 0.92723, n = 6.00, k = 2, N = 12, Alpha = 0.0500, Beta = 0.07277, Sm = 105.40, SD = 96.10, Effect Size = 1.0968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1.50,8.84)</w:t>
            </w:r>
          </w:p>
        </w:tc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for 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na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naiv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 fo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na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pain</w:t>
            </w:r>
          </w:p>
        </w:tc>
        <w:tc>
          <w:tcPr>
            <w:tcW w:w="2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wo-tailed M-W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na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na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 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00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na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pa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 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00</w:t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Total time spent on allolicking/-grooming in mal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Power = 0.99981, n = 2.00, k = 2, N = 4, Alpha = 0.0500, Beta = 0.00019, Sm = 27.90, SD = 4.22, Effect Size = 6.6045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Counts of allolicking/-grooming in mal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Power = 0.98265, n = 3.00, k = 2, N = 6, Alpha = 0.0500, Beta = 0.01735, Sm = 4.90, SD = 2.13, Effect Size = 2.2950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Total time spent on allolicking/-grooming in femal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wer = 0.99959, n = 2.00, k = 2, N = 4, Alpha = 0.0500, Beta = 0.00041, Sm = 20.84, SD = 3.31, Effect Size = 6.3011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90,3.77)</w:t>
            </w:r>
          </w:p>
        </w:tc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for 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na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naiv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 fo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na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pain</w:t>
            </w:r>
          </w:p>
        </w:tc>
        <w:tc>
          <w:tcPr>
            <w:tcW w:w="2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wo-tailed M-W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na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na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 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00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na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pa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 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00</w:t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Counts of allolicking/-grooming in femal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wer = 0.99773, n = 3.00, k = 2, N = 6, Alpha = 0.0500, Beta = 0.00227, Sm = 3.88, SD = 1.41, Effect Size = 2.7429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Latency of self-licking/-grooming in female</w:t>
            </w:r>
          </w:p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Power = 0.99337, n = 2.00, k = 2, N = 4, Alpha = 0.0500, Beta = 0.00663, Sm = 125.09, SD = 24.79, Effect Size = 5.0460</w:t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1740" w:leader="none"/>
                <w:tab w:val="right" w:pos="2175" w:leader="none"/>
                <w:tab w:val="right" w:pos="2900" w:leader="none"/>
                <w:tab w:val="right" w:pos="4060" w:leader="none"/>
                <w:tab w:val="right" w:pos="5220" w:leader="none"/>
                <w:tab w:val="right" w:pos="6380" w:leader="none"/>
                <w:tab w:val="right" w:pos="7685" w:leader="none"/>
                <w:tab w:val="right" w:pos="870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1"/>
        <w:tabs>
          <w:tab w:val="clear" w:pos="420"/>
          <w:tab w:val="left" w:pos="2900" w:leader="none"/>
          <w:tab w:val="left" w:pos="5800" w:leader="none"/>
          <w:tab w:val="left" w:pos="7975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Notes: </w:t>
      </w:r>
      <w:bookmarkStart w:id="0" w:name="12Summary_Statements2019%2F7%2F24_13%3A2"/>
      <w:bookmarkEnd w:id="0"/>
      <w:r>
        <w:rPr>
          <w:rFonts w:cs="Times New Roman" w:ascii="Times New Roman" w:hAnsi="Times New Roman"/>
          <w:color w:val="000000"/>
        </w:rPr>
        <w:t xml:space="preserve">In a one-way ANOVA study, sample sizes of predictions are obtained from the 2 groups whose means are to be compared. The total sample of N subjects achieves power (1 - Beta) to detect differences among the means versus the alternative of equal means using an </w:t>
      </w:r>
      <w:r>
        <w:rPr>
          <w:rFonts w:cs="Times New Roman" w:ascii="Times New Roman" w:hAnsi="Times New Roman"/>
          <w:i/>
          <w:iCs/>
          <w:color w:val="000000"/>
        </w:rPr>
        <w:t>F</w:t>
      </w:r>
      <w:r>
        <w:rPr>
          <w:rFonts w:cs="Times New Roman" w:ascii="Times New Roman" w:hAnsi="Times New Roman"/>
          <w:color w:val="000000"/>
        </w:rPr>
        <w:t xml:space="preserve"> test with a 0.05 significance level. The size of the variation in the means is represented by their standard deviation: Sm. The common standard deviation within a group is assumed to be SD. </w:t>
      </w:r>
    </w:p>
    <w:p>
      <w:pPr>
        <w:pStyle w:val="Normal1"/>
        <w:tabs>
          <w:tab w:val="clear" w:pos="420"/>
          <w:tab w:val="right" w:pos="1740" w:leader="none"/>
          <w:tab w:val="right" w:pos="2175" w:leader="none"/>
          <w:tab w:val="right" w:pos="2900" w:leader="none"/>
          <w:tab w:val="right" w:pos="4060" w:leader="none"/>
          <w:tab w:val="right" w:pos="5220" w:leader="none"/>
          <w:tab w:val="right" w:pos="6380" w:leader="none"/>
          <w:tab w:val="right" w:pos="7685" w:leader="none"/>
          <w:tab w:val="right" w:pos="8700" w:leader="none"/>
        </w:tabs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1"/>
        <w:tabs>
          <w:tab w:val="clear" w:pos="420"/>
          <w:tab w:val="right" w:pos="1740" w:leader="none"/>
          <w:tab w:val="right" w:pos="2175" w:leader="none"/>
          <w:tab w:val="right" w:pos="2900" w:leader="none"/>
          <w:tab w:val="right" w:pos="4060" w:leader="none"/>
          <w:tab w:val="right" w:pos="5220" w:leader="none"/>
          <w:tab w:val="right" w:pos="6380" w:leader="none"/>
          <w:tab w:val="right" w:pos="7685" w:leader="none"/>
          <w:tab w:val="right" w:pos="8700" w:leader="none"/>
        </w:tabs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Report Definitions</w:t>
      </w:r>
      <w:bookmarkStart w:id="1" w:name="12Report_Definitions2019%2F7%2F24_13%3A2"/>
      <w:bookmarkEnd w:id="1"/>
    </w:p>
    <w:p>
      <w:pPr>
        <w:pStyle w:val="Normal1"/>
        <w:tabs>
          <w:tab w:val="clear" w:pos="420"/>
          <w:tab w:val="right" w:pos="1740" w:leader="none"/>
          <w:tab w:val="right" w:pos="2175" w:leader="none"/>
          <w:tab w:val="right" w:pos="2900" w:leader="none"/>
          <w:tab w:val="right" w:pos="4060" w:leader="none"/>
          <w:tab w:val="right" w:pos="5220" w:leader="none"/>
          <w:tab w:val="right" w:pos="6380" w:leader="none"/>
          <w:tab w:val="right" w:pos="7685" w:leader="none"/>
          <w:tab w:val="right" w:pos="870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ower is the probability of rejecting a false null hypothesis. It should be close to one.</w:t>
      </w:r>
    </w:p>
    <w:p>
      <w:pPr>
        <w:pStyle w:val="Normal1"/>
        <w:tabs>
          <w:tab w:val="clear" w:pos="420"/>
          <w:tab w:val="right" w:pos="1740" w:leader="none"/>
          <w:tab w:val="right" w:pos="2175" w:leader="none"/>
          <w:tab w:val="right" w:pos="2900" w:leader="none"/>
          <w:tab w:val="right" w:pos="4060" w:leader="none"/>
          <w:tab w:val="right" w:pos="5220" w:leader="none"/>
          <w:tab w:val="right" w:pos="6380" w:leader="none"/>
          <w:tab w:val="right" w:pos="7685" w:leader="none"/>
          <w:tab w:val="right" w:pos="870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 is the average group sample size.</w:t>
      </w:r>
    </w:p>
    <w:p>
      <w:pPr>
        <w:pStyle w:val="Normal1"/>
        <w:tabs>
          <w:tab w:val="clear" w:pos="420"/>
          <w:tab w:val="right" w:pos="1740" w:leader="none"/>
          <w:tab w:val="right" w:pos="2175" w:leader="none"/>
          <w:tab w:val="right" w:pos="2900" w:leader="none"/>
          <w:tab w:val="right" w:pos="4060" w:leader="none"/>
          <w:tab w:val="right" w:pos="5220" w:leader="none"/>
          <w:tab w:val="right" w:pos="6380" w:leader="none"/>
          <w:tab w:val="right" w:pos="7685" w:leader="none"/>
          <w:tab w:val="right" w:pos="870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k is the number of groups.</w:t>
      </w:r>
    </w:p>
    <w:p>
      <w:pPr>
        <w:pStyle w:val="Normal1"/>
        <w:tabs>
          <w:tab w:val="clear" w:pos="420"/>
          <w:tab w:val="right" w:pos="1740" w:leader="none"/>
          <w:tab w:val="right" w:pos="2175" w:leader="none"/>
          <w:tab w:val="right" w:pos="2900" w:leader="none"/>
          <w:tab w:val="right" w:pos="4060" w:leader="none"/>
          <w:tab w:val="right" w:pos="5220" w:leader="none"/>
          <w:tab w:val="right" w:pos="6380" w:leader="none"/>
          <w:tab w:val="right" w:pos="7685" w:leader="none"/>
          <w:tab w:val="right" w:pos="8700" w:leader="none"/>
        </w:tabs>
        <w:rPr/>
      </w:pPr>
      <w:r>
        <w:rPr>
          <w:rFonts w:cs="Times New Roman" w:ascii="Times New Roman" w:hAnsi="Times New Roman"/>
          <w:color w:val="000000"/>
        </w:rPr>
        <w:t>Total N is the total sample size of all groups combined.</w:t>
      </w:r>
    </w:p>
    <w:p>
      <w:pPr>
        <w:pStyle w:val="Normal1"/>
        <w:tabs>
          <w:tab w:val="clear" w:pos="420"/>
          <w:tab w:val="right" w:pos="1740" w:leader="none"/>
          <w:tab w:val="right" w:pos="2175" w:leader="none"/>
          <w:tab w:val="right" w:pos="2900" w:leader="none"/>
          <w:tab w:val="right" w:pos="4060" w:leader="none"/>
          <w:tab w:val="right" w:pos="5220" w:leader="none"/>
          <w:tab w:val="right" w:pos="6380" w:leader="none"/>
          <w:tab w:val="right" w:pos="7685" w:leader="none"/>
          <w:tab w:val="right" w:pos="8700" w:leader="none"/>
        </w:tabs>
        <w:rPr/>
      </w:pPr>
      <w:r>
        <w:rPr>
          <w:rFonts w:cs="Times New Roman" w:ascii="Times New Roman" w:hAnsi="Times New Roman"/>
          <w:color w:val="000000"/>
        </w:rPr>
        <w:t>Alpha is the probability of rejecting a true null hypothesis. It should be small.</w:t>
      </w:r>
    </w:p>
    <w:p>
      <w:pPr>
        <w:pStyle w:val="Normal1"/>
        <w:tabs>
          <w:tab w:val="clear" w:pos="420"/>
          <w:tab w:val="right" w:pos="1740" w:leader="none"/>
          <w:tab w:val="right" w:pos="2175" w:leader="none"/>
          <w:tab w:val="right" w:pos="2900" w:leader="none"/>
          <w:tab w:val="right" w:pos="4060" w:leader="none"/>
          <w:tab w:val="right" w:pos="5220" w:leader="none"/>
          <w:tab w:val="right" w:pos="6380" w:leader="none"/>
          <w:tab w:val="right" w:pos="7685" w:leader="none"/>
          <w:tab w:val="right" w:pos="870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Beta is the probability of accepting a false null hypothesis. It should be small.</w:t>
      </w:r>
    </w:p>
    <w:p>
      <w:pPr>
        <w:pStyle w:val="Normal1"/>
        <w:tabs>
          <w:tab w:val="clear" w:pos="420"/>
          <w:tab w:val="right" w:pos="1740" w:leader="none"/>
          <w:tab w:val="right" w:pos="2175" w:leader="none"/>
          <w:tab w:val="right" w:pos="2900" w:leader="none"/>
          <w:tab w:val="right" w:pos="4060" w:leader="none"/>
          <w:tab w:val="right" w:pos="5220" w:leader="none"/>
          <w:tab w:val="right" w:pos="6380" w:leader="none"/>
          <w:tab w:val="right" w:pos="7685" w:leader="none"/>
          <w:tab w:val="right" w:pos="8700" w:leader="none"/>
        </w:tabs>
        <w:rPr/>
      </w:pPr>
      <w:r>
        <w:rPr>
          <w:rFonts w:cs="Times New Roman" w:ascii="Times New Roman" w:hAnsi="Times New Roman"/>
          <w:color w:val="000000"/>
        </w:rPr>
        <w:t>Sm is the standard deviation of the group means under the alternative hypothesis.</w:t>
      </w:r>
    </w:p>
    <w:p>
      <w:pPr>
        <w:pStyle w:val="Normal1"/>
        <w:tabs>
          <w:tab w:val="clear" w:pos="420"/>
          <w:tab w:val="right" w:pos="1740" w:leader="none"/>
          <w:tab w:val="right" w:pos="2175" w:leader="none"/>
          <w:tab w:val="right" w:pos="2900" w:leader="none"/>
          <w:tab w:val="right" w:pos="4060" w:leader="none"/>
          <w:tab w:val="right" w:pos="5220" w:leader="none"/>
          <w:tab w:val="right" w:pos="6380" w:leader="none"/>
          <w:tab w:val="right" w:pos="7685" w:leader="none"/>
          <w:tab w:val="right" w:pos="8700" w:leader="none"/>
        </w:tabs>
        <w:rPr/>
      </w:pPr>
      <w:r>
        <w:rPr>
          <w:rFonts w:cs="Times New Roman" w:ascii="Times New Roman" w:hAnsi="Times New Roman"/>
          <w:color w:val="000000"/>
        </w:rPr>
        <w:t>Standard deviation (SD) is the within group standard deviation.</w:t>
      </w:r>
    </w:p>
    <w:p>
      <w:pPr>
        <w:pStyle w:val="Normal1"/>
        <w:tabs>
          <w:tab w:val="clear" w:pos="420"/>
          <w:tab w:val="right" w:pos="1740" w:leader="none"/>
          <w:tab w:val="right" w:pos="2175" w:leader="none"/>
          <w:tab w:val="right" w:pos="2900" w:leader="none"/>
          <w:tab w:val="right" w:pos="4060" w:leader="none"/>
          <w:tab w:val="right" w:pos="5220" w:leader="none"/>
          <w:tab w:val="right" w:pos="6380" w:leader="none"/>
          <w:tab w:val="right" w:pos="7685" w:leader="none"/>
          <w:tab w:val="right" w:pos="870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he Effect Size is the ratio of Sm to standard deviation.</w:t>
      </w:r>
    </w:p>
    <w:p>
      <w:pPr>
        <w:pStyle w:val="Normal1"/>
        <w:tabs>
          <w:tab w:val="clear" w:pos="420"/>
          <w:tab w:val="right" w:pos="1740" w:leader="none"/>
          <w:tab w:val="right" w:pos="2175" w:leader="none"/>
          <w:tab w:val="right" w:pos="2900" w:leader="none"/>
          <w:tab w:val="right" w:pos="4060" w:leader="none"/>
          <w:tab w:val="right" w:pos="5220" w:leader="none"/>
          <w:tab w:val="right" w:pos="6380" w:leader="none"/>
          <w:tab w:val="right" w:pos="7685" w:leader="none"/>
          <w:tab w:val="right" w:pos="870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M-W </w:t>
      </w:r>
      <w:r>
        <w:rPr>
          <w:rFonts w:cs="Times New Roman" w:ascii="Times New Roman" w:hAnsi="Times New Roman"/>
          <w:i/>
          <w:iCs/>
          <w:color w:val="000000"/>
        </w:rPr>
        <w:t>U</w:t>
      </w:r>
      <w:r>
        <w:rPr>
          <w:rFonts w:cs="Times New Roman" w:ascii="Times New Roman" w:hAnsi="Times New Roman"/>
          <w:color w:val="000000"/>
        </w:rPr>
        <w:t xml:space="preserve"> test is the Mann-Whitney </w:t>
      </w:r>
      <w:r>
        <w:rPr>
          <w:rFonts w:cs="Times New Roman" w:ascii="Times New Roman" w:hAnsi="Times New Roman"/>
          <w:i/>
          <w:iCs/>
          <w:color w:val="000000"/>
        </w:rPr>
        <w:t>U</w:t>
      </w:r>
      <w:r>
        <w:rPr>
          <w:rFonts w:cs="Times New Roman" w:ascii="Times New Roman" w:hAnsi="Times New Roman"/>
          <w:color w:val="000000"/>
        </w:rPr>
        <w:t xml:space="preserve"> test.</w:t>
      </w:r>
    </w:p>
    <w:p>
      <w:pPr>
        <w:pStyle w:val="Normal1"/>
        <w:tabs>
          <w:tab w:val="clear" w:pos="420"/>
          <w:tab w:val="right" w:pos="1740" w:leader="none"/>
          <w:tab w:val="right" w:pos="2175" w:leader="none"/>
          <w:tab w:val="right" w:pos="2900" w:leader="none"/>
          <w:tab w:val="right" w:pos="4060" w:leader="none"/>
          <w:tab w:val="right" w:pos="5220" w:leader="none"/>
          <w:tab w:val="right" w:pos="6380" w:leader="none"/>
          <w:tab w:val="right" w:pos="7685" w:leader="none"/>
          <w:tab w:val="right" w:pos="870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1"/>
        <w:tabs>
          <w:tab w:val="clear" w:pos="420"/>
          <w:tab w:val="right" w:pos="1740" w:leader="none"/>
          <w:tab w:val="right" w:pos="2175" w:leader="none"/>
          <w:tab w:val="right" w:pos="2900" w:leader="none"/>
          <w:tab w:val="right" w:pos="4060" w:leader="none"/>
          <w:tab w:val="right" w:pos="5220" w:leader="none"/>
          <w:tab w:val="right" w:pos="6380" w:leader="none"/>
          <w:tab w:val="right" w:pos="7685" w:leader="none"/>
          <w:tab w:val="right" w:pos="8700" w:leader="none"/>
        </w:tabs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References</w:t>
      </w:r>
      <w:bookmarkStart w:id="2" w:name="12References2019%2F7%2F24_13%3A25%3A59"/>
      <w:bookmarkEnd w:id="2"/>
    </w:p>
    <w:p>
      <w:pPr>
        <w:pStyle w:val="Normal1"/>
        <w:tabs>
          <w:tab w:val="clear" w:pos="420"/>
          <w:tab w:val="right" w:pos="1740" w:leader="none"/>
          <w:tab w:val="right" w:pos="2175" w:leader="none"/>
          <w:tab w:val="right" w:pos="2900" w:leader="none"/>
          <w:tab w:val="right" w:pos="4060" w:leader="none"/>
          <w:tab w:val="right" w:pos="5220" w:leader="none"/>
          <w:tab w:val="right" w:pos="6380" w:leader="none"/>
          <w:tab w:val="right" w:pos="7685" w:leader="none"/>
          <w:tab w:val="right" w:pos="8700" w:leader="none"/>
        </w:tabs>
        <w:rPr/>
      </w:pPr>
      <w:r>
        <w:rPr>
          <w:rFonts w:cs="Times New Roman" w:ascii="Times New Roman" w:hAnsi="Times New Roman"/>
          <w:color w:val="000000"/>
        </w:rPr>
        <w:t>Desu, M. M. and Raghavarao, D. 1990. Sample Size Methodology. Academic Press. New York.</w:t>
      </w:r>
    </w:p>
    <w:p>
      <w:pPr>
        <w:pStyle w:val="Normal1"/>
        <w:tabs>
          <w:tab w:val="clear" w:pos="420"/>
          <w:tab w:val="right" w:pos="1740" w:leader="none"/>
          <w:tab w:val="right" w:pos="2175" w:leader="none"/>
          <w:tab w:val="right" w:pos="2900" w:leader="none"/>
          <w:tab w:val="right" w:pos="4060" w:leader="none"/>
          <w:tab w:val="right" w:pos="5220" w:leader="none"/>
          <w:tab w:val="right" w:pos="6380" w:leader="none"/>
          <w:tab w:val="right" w:pos="7685" w:leader="none"/>
          <w:tab w:val="right" w:pos="8700" w:leader="none"/>
        </w:tabs>
        <w:rPr/>
      </w:pPr>
      <w:r>
        <w:rPr>
          <w:rFonts w:cs="Times New Roman" w:ascii="Times New Roman" w:hAnsi="Times New Roman"/>
          <w:color w:val="000000"/>
        </w:rPr>
        <w:t>Fleiss, Joseph L. 1986. The Design and Analysis of Clinical Experiments. John Wiley &amp; Sons. New York.</w:t>
      </w:r>
    </w:p>
    <w:p>
      <w:pPr>
        <w:pStyle w:val="Normal1"/>
        <w:tabs>
          <w:tab w:val="clear" w:pos="420"/>
          <w:tab w:val="right" w:pos="1740" w:leader="none"/>
          <w:tab w:val="right" w:pos="2175" w:leader="none"/>
          <w:tab w:val="right" w:pos="2900" w:leader="none"/>
          <w:tab w:val="right" w:pos="4060" w:leader="none"/>
          <w:tab w:val="right" w:pos="5220" w:leader="none"/>
          <w:tab w:val="right" w:pos="6380" w:leader="none"/>
          <w:tab w:val="right" w:pos="7685" w:leader="none"/>
          <w:tab w:val="right" w:pos="8700" w:leader="none"/>
        </w:tabs>
        <w:rPr/>
      </w:pPr>
      <w:r>
        <w:rPr>
          <w:rFonts w:cs="Times New Roman" w:ascii="Times New Roman" w:hAnsi="Times New Roman"/>
          <w:color w:val="000000"/>
        </w:rPr>
        <w:t>Kirk, Roger E. 1982. Experimental Design: Procedures for the Behavioral Sciences. Brooks/Cole. Pacific Grove, California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30T07:36:00Z</dcterms:created>
  <dc:creator>Student</dc:creator>
  <dc:description/>
  <cp:keywords/>
  <dc:language>en-US</dc:language>
  <cp:lastModifiedBy>Student</cp:lastModifiedBy>
  <cp:lastPrinted>2019-07-25T10:40:00Z</cp:lastPrinted>
  <dcterms:modified xsi:type="dcterms:W3CDTF">2019-10-08T01:03:00Z</dcterms:modified>
  <cp:revision>29</cp:revision>
  <dc:subject/>
  <dc:title/>
</cp:coreProperties>
</file>